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9C2" w:rsidRPr="00024798" w:rsidRDefault="00024798" w:rsidP="002279C2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015848">
        <w:rPr>
          <w:rFonts w:ascii="Arial" w:hAnsi="Arial" w:cs="Arial"/>
          <w:b/>
          <w:sz w:val="20"/>
          <w:szCs w:val="20"/>
        </w:rPr>
        <w:t>S1 Table.</w:t>
      </w:r>
      <w:proofErr w:type="gramEnd"/>
      <w:r w:rsidRPr="00015848">
        <w:rPr>
          <w:rFonts w:ascii="Arial" w:hAnsi="Arial" w:cs="Arial"/>
          <w:b/>
          <w:sz w:val="20"/>
          <w:szCs w:val="20"/>
        </w:rPr>
        <w:t xml:space="preserve"> </w:t>
      </w:r>
      <w:r w:rsidR="002279C2" w:rsidRPr="00015848">
        <w:rPr>
          <w:rFonts w:ascii="Arial" w:hAnsi="Arial" w:cs="Arial"/>
          <w:b/>
          <w:sz w:val="20"/>
          <w:szCs w:val="20"/>
        </w:rPr>
        <w:t>Characteristics of the dogs with IBD (n=16) or FRD (n=16) included in the study</w:t>
      </w:r>
      <w:r w:rsidR="002279C2" w:rsidRPr="00024798">
        <w:rPr>
          <w:rFonts w:ascii="Arial" w:hAnsi="Arial" w:cs="Arial"/>
          <w:sz w:val="20"/>
          <w:szCs w:val="20"/>
        </w:rPr>
        <w:t>.</w:t>
      </w:r>
    </w:p>
    <w:tbl>
      <w:tblPr>
        <w:tblW w:w="8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1530"/>
      </w:tblGrid>
      <w:tr w:rsidR="002279C2" w:rsidRPr="00024798" w:rsidTr="007D3508">
        <w:trPr>
          <w:trHeight w:val="3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Group characteris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B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FR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9C2" w:rsidRPr="00024798" w:rsidRDefault="002279C2" w:rsidP="007D350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de-DE"/>
              </w:rPr>
              <w:t>P</w:t>
            </w:r>
            <w:r w:rsidRPr="0002479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-value</w:t>
            </w:r>
          </w:p>
        </w:tc>
      </w:tr>
      <w:tr w:rsidR="002279C2" w:rsidRPr="00024798" w:rsidTr="007D3508">
        <w:trPr>
          <w:trHeight w:val="3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 numb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2279C2" w:rsidP="007D35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2279C2" w:rsidRPr="00024798" w:rsidTr="007D3508">
        <w:trPr>
          <w:trHeight w:val="320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2279C2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279C2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in years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1E4CF7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8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1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4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1E4CF7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1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1E4CF7" w:rsidP="007D35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.020</w:t>
            </w:r>
            <w:r w:rsidR="00A056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2279C2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, male/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5A4750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2978AA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2978AA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3</w:t>
            </w:r>
            <w:r w:rsidR="007D350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2279C2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y weight in kg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1E4CF7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8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2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4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1E4CF7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3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7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9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1E4CF7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5</w:t>
            </w:r>
            <w:r w:rsidR="00A0562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2279C2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y condition score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279C2" w:rsidRPr="00024798" w:rsidRDefault="001E4CF7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4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1E4CF7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4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79C2" w:rsidRPr="00024798" w:rsidRDefault="001E4CF7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8</w:t>
            </w:r>
            <w:r w:rsidR="00A0562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F67CCB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B" w:rsidRPr="00024798" w:rsidRDefault="00F67CCB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eed,</w:t>
            </w:r>
            <w:proofErr w:type="gramEnd"/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67CCB" w:rsidRPr="00024798" w:rsidRDefault="00F67CCB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7CCB" w:rsidRPr="00024798" w:rsidRDefault="00F67CCB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67CCB" w:rsidRPr="00024798" w:rsidRDefault="001E4CF7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94</w:t>
            </w:r>
            <w:r w:rsidR="007D350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F67CCB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B" w:rsidRPr="00A05626" w:rsidRDefault="00F67CCB" w:rsidP="007D3508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0562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re-bred do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67CCB" w:rsidRPr="00024798" w:rsidRDefault="00F67CCB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6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7CCB" w:rsidRPr="00024798" w:rsidRDefault="00F67CCB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75%)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F67CCB" w:rsidRPr="00024798" w:rsidRDefault="00F67CCB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67CCB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CCB" w:rsidRPr="00A05626" w:rsidRDefault="00F67CCB" w:rsidP="007D3508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0562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xed breed do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67CCB" w:rsidRPr="00024798" w:rsidRDefault="00F67CCB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3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7CCB" w:rsidRPr="00024798" w:rsidRDefault="00F67CCB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25%)</w:t>
            </w:r>
          </w:p>
        </w:tc>
        <w:tc>
          <w:tcPr>
            <w:tcW w:w="153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67CCB" w:rsidRPr="00024798" w:rsidRDefault="00F67CCB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279C2" w:rsidRPr="00024798" w:rsidTr="007D3508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9C2" w:rsidRPr="00024798" w:rsidRDefault="002279C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BDAI score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9C2" w:rsidRPr="00024798" w:rsidRDefault="004C3C6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9C2" w:rsidRPr="00024798" w:rsidRDefault="004C3C62" w:rsidP="007D35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–</w:t>
            </w: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2279C2"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9C2" w:rsidRPr="00024798" w:rsidRDefault="004C3C62" w:rsidP="007D3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479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1</w:t>
            </w:r>
            <w:r w:rsidR="00A0562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</w:tbl>
    <w:p w:rsidR="00364201" w:rsidRDefault="00A05626" w:rsidP="00A05626">
      <w:pPr>
        <w:rPr>
          <w:rFonts w:ascii="Arial" w:eastAsiaTheme="minorHAnsi" w:hAnsi="Arial" w:cs="Arial"/>
          <w:sz w:val="20"/>
          <w:szCs w:val="20"/>
        </w:rPr>
      </w:pPr>
      <w:r>
        <w:rPr>
          <w:rFonts w:ascii="Cambria Math" w:eastAsia="MTSY" w:hAnsi="Cambria Math" w:cs="Cambria Math"/>
          <w:sz w:val="20"/>
          <w:szCs w:val="20"/>
        </w:rPr>
        <w:t>∗</w:t>
      </w:r>
      <w:r w:rsidRPr="007D3508">
        <w:rPr>
          <w:rFonts w:ascii="Arial" w:eastAsiaTheme="minorHAnsi" w:hAnsi="Arial" w:cs="Arial"/>
          <w:i/>
          <w:iCs/>
          <w:sz w:val="20"/>
          <w:szCs w:val="20"/>
        </w:rPr>
        <w:t>P</w:t>
      </w:r>
      <w:r w:rsidR="007D3508">
        <w:rPr>
          <w:rFonts w:ascii="Arial" w:eastAsiaTheme="minorHAnsi" w:hAnsi="Arial" w:cs="Arial"/>
          <w:i/>
          <w:iCs/>
          <w:sz w:val="20"/>
          <w:szCs w:val="20"/>
        </w:rPr>
        <w:t>-</w:t>
      </w:r>
      <w:r w:rsidRPr="00A05626">
        <w:rPr>
          <w:rFonts w:ascii="Arial" w:eastAsiaTheme="minorHAnsi" w:hAnsi="Arial" w:cs="Arial"/>
          <w:sz w:val="20"/>
          <w:szCs w:val="20"/>
        </w:rPr>
        <w:t xml:space="preserve">values obtained by Wilcoxon </w:t>
      </w:r>
      <w:r>
        <w:rPr>
          <w:rFonts w:ascii="Arial" w:eastAsiaTheme="minorHAnsi" w:hAnsi="Arial" w:cs="Arial"/>
          <w:sz w:val="20"/>
          <w:szCs w:val="20"/>
        </w:rPr>
        <w:t xml:space="preserve">rank-sum </w:t>
      </w:r>
      <w:r w:rsidRPr="00A05626">
        <w:rPr>
          <w:rFonts w:ascii="Arial" w:eastAsiaTheme="minorHAnsi" w:hAnsi="Arial" w:cs="Arial"/>
          <w:sz w:val="20"/>
          <w:szCs w:val="20"/>
        </w:rPr>
        <w:t xml:space="preserve">test. </w:t>
      </w:r>
      <w:r w:rsidR="00E05AEA">
        <w:rPr>
          <w:rFonts w:ascii="Arial" w:eastAsiaTheme="minorHAnsi" w:hAnsi="Arial" w:cs="Arial"/>
          <w:i/>
          <w:iCs/>
          <w:sz w:val="20"/>
          <w:szCs w:val="20"/>
        </w:rPr>
        <w:t>P-</w:t>
      </w:r>
      <w:r w:rsidRPr="00A05626">
        <w:rPr>
          <w:rFonts w:ascii="Arial" w:eastAsiaTheme="minorHAnsi" w:hAnsi="Arial" w:cs="Arial"/>
          <w:sz w:val="20"/>
          <w:szCs w:val="20"/>
        </w:rPr>
        <w:t xml:space="preserve">values </w:t>
      </w:r>
      <w:r w:rsidRPr="00A05626">
        <w:rPr>
          <w:rFonts w:ascii="Arial" w:eastAsiaTheme="minorHAnsi" w:hAnsi="Arial" w:cs="Arial"/>
          <w:i/>
          <w:iCs/>
          <w:sz w:val="20"/>
          <w:szCs w:val="20"/>
        </w:rPr>
        <w:t xml:space="preserve">&lt; </w:t>
      </w:r>
      <w:r w:rsidRPr="00A05626">
        <w:rPr>
          <w:rFonts w:ascii="Arial" w:eastAsiaTheme="minorHAnsi" w:hAnsi="Arial" w:cs="Arial"/>
          <w:sz w:val="20"/>
          <w:szCs w:val="20"/>
        </w:rPr>
        <w:t>0.05 considered as significant</w:t>
      </w:r>
      <w:r w:rsidR="007D3508">
        <w:rPr>
          <w:rFonts w:ascii="Arial" w:eastAsiaTheme="minorHAnsi" w:hAnsi="Arial" w:cs="Arial"/>
          <w:sz w:val="20"/>
          <w:szCs w:val="20"/>
        </w:rPr>
        <w:t>.</w:t>
      </w:r>
    </w:p>
    <w:p w:rsidR="007D3508" w:rsidRDefault="007D3508" w:rsidP="00A05626">
      <w:pPr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**</w:t>
      </w:r>
      <w:r w:rsidRPr="007D3508">
        <w:rPr>
          <w:rFonts w:ascii="Arial" w:eastAsiaTheme="minorHAnsi" w:hAnsi="Arial" w:cs="Arial"/>
          <w:i/>
          <w:sz w:val="20"/>
          <w:szCs w:val="20"/>
        </w:rPr>
        <w:t>P</w:t>
      </w:r>
      <w:r>
        <w:rPr>
          <w:rFonts w:ascii="Arial" w:eastAsiaTheme="minorHAnsi" w:hAnsi="Arial" w:cs="Arial"/>
          <w:sz w:val="20"/>
          <w:szCs w:val="20"/>
        </w:rPr>
        <w:t>-values obtained by l</w:t>
      </w:r>
      <w:r w:rsidRPr="007D3508">
        <w:rPr>
          <w:rFonts w:ascii="Arial" w:eastAsiaTheme="minorHAnsi" w:hAnsi="Arial" w:cs="Arial"/>
          <w:sz w:val="20"/>
          <w:szCs w:val="20"/>
        </w:rPr>
        <w:t>ikelihood ratio test for association</w:t>
      </w:r>
      <w:r>
        <w:rPr>
          <w:rFonts w:ascii="Arial" w:eastAsiaTheme="minorHAnsi" w:hAnsi="Arial" w:cs="Arial"/>
          <w:sz w:val="20"/>
          <w:szCs w:val="20"/>
        </w:rPr>
        <w:t xml:space="preserve">. </w:t>
      </w:r>
      <w:r w:rsidR="00E05AEA">
        <w:rPr>
          <w:rFonts w:ascii="Arial" w:eastAsiaTheme="minorHAnsi" w:hAnsi="Arial" w:cs="Arial"/>
          <w:i/>
          <w:iCs/>
          <w:sz w:val="20"/>
          <w:szCs w:val="20"/>
        </w:rPr>
        <w:t>P-</w:t>
      </w:r>
      <w:bookmarkStart w:id="0" w:name="_GoBack"/>
      <w:bookmarkEnd w:id="0"/>
      <w:r w:rsidRPr="00A05626">
        <w:rPr>
          <w:rFonts w:ascii="Arial" w:eastAsiaTheme="minorHAnsi" w:hAnsi="Arial" w:cs="Arial"/>
          <w:sz w:val="20"/>
          <w:szCs w:val="20"/>
        </w:rPr>
        <w:t xml:space="preserve">values </w:t>
      </w:r>
      <w:r w:rsidRPr="00A05626">
        <w:rPr>
          <w:rFonts w:ascii="Arial" w:eastAsiaTheme="minorHAnsi" w:hAnsi="Arial" w:cs="Arial"/>
          <w:i/>
          <w:iCs/>
          <w:sz w:val="20"/>
          <w:szCs w:val="20"/>
        </w:rPr>
        <w:t xml:space="preserve">&lt; </w:t>
      </w:r>
      <w:r w:rsidRPr="00A05626">
        <w:rPr>
          <w:rFonts w:ascii="Arial" w:eastAsiaTheme="minorHAnsi" w:hAnsi="Arial" w:cs="Arial"/>
          <w:sz w:val="20"/>
          <w:szCs w:val="20"/>
        </w:rPr>
        <w:t>0.05 considered as significant</w:t>
      </w:r>
      <w:r>
        <w:rPr>
          <w:rFonts w:ascii="Arial" w:eastAsiaTheme="minorHAnsi" w:hAnsi="Arial" w:cs="Arial"/>
          <w:sz w:val="20"/>
          <w:szCs w:val="20"/>
        </w:rPr>
        <w:t>.</w:t>
      </w:r>
    </w:p>
    <w:p w:rsidR="007D3508" w:rsidRPr="00A05626" w:rsidRDefault="007D3508" w:rsidP="00A05626">
      <w:pPr>
        <w:rPr>
          <w:rFonts w:ascii="Arial" w:hAnsi="Arial" w:cs="Arial"/>
          <w:sz w:val="20"/>
          <w:szCs w:val="20"/>
        </w:rPr>
      </w:pPr>
    </w:p>
    <w:sectPr w:rsidR="007D3508" w:rsidRPr="00A0562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71A23"/>
    <w:multiLevelType w:val="hybridMultilevel"/>
    <w:tmpl w:val="0A7CB8F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FD7A10"/>
    <w:multiLevelType w:val="hybridMultilevel"/>
    <w:tmpl w:val="0DF4CF38"/>
    <w:lvl w:ilvl="0" w:tplc="04070001">
      <w:start w:val="1"/>
      <w:numFmt w:val="bullet"/>
      <w:lvlText w:val=""/>
      <w:lvlJc w:val="left"/>
      <w:pPr>
        <w:ind w:left="8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9C2"/>
    <w:rsid w:val="00015848"/>
    <w:rsid w:val="00024798"/>
    <w:rsid w:val="001E4CF7"/>
    <w:rsid w:val="002279C2"/>
    <w:rsid w:val="002978AA"/>
    <w:rsid w:val="00364201"/>
    <w:rsid w:val="00445C35"/>
    <w:rsid w:val="004C3C62"/>
    <w:rsid w:val="004F36E8"/>
    <w:rsid w:val="005252B6"/>
    <w:rsid w:val="00540E36"/>
    <w:rsid w:val="005A4750"/>
    <w:rsid w:val="005D0822"/>
    <w:rsid w:val="006E6A94"/>
    <w:rsid w:val="007D3508"/>
    <w:rsid w:val="007F2882"/>
    <w:rsid w:val="0084161F"/>
    <w:rsid w:val="00862087"/>
    <w:rsid w:val="009B57ED"/>
    <w:rsid w:val="00A05626"/>
    <w:rsid w:val="00BD31E4"/>
    <w:rsid w:val="00D334FA"/>
    <w:rsid w:val="00DC5444"/>
    <w:rsid w:val="00E05AEA"/>
    <w:rsid w:val="00E5788A"/>
    <w:rsid w:val="00F67CCB"/>
    <w:rsid w:val="00F76D5F"/>
    <w:rsid w:val="00F8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8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8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y</dc:creator>
  <cp:lastModifiedBy>Katja</cp:lastModifiedBy>
  <cp:revision>4</cp:revision>
  <dcterms:created xsi:type="dcterms:W3CDTF">2019-02-02T15:44:00Z</dcterms:created>
  <dcterms:modified xsi:type="dcterms:W3CDTF">2019-02-02T16:41:00Z</dcterms:modified>
</cp:coreProperties>
</file>